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83D" w:rsidRPr="008165B7" w:rsidRDefault="0094683D" w:rsidP="008877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165B7">
        <w:rPr>
          <w:rFonts w:ascii="Times New Roman" w:hAnsi="Times New Roman" w:cs="Times New Roman"/>
          <w:b/>
          <w:sz w:val="24"/>
          <w:szCs w:val="24"/>
        </w:rPr>
        <w:t>Supplemental Table 1. Pathologic diagnosis for enrolled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4683D" w:rsidRPr="0088776A" w:rsidTr="00C0685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4683D" w:rsidRPr="0088776A" w:rsidTr="00C06859">
        <w:tc>
          <w:tcPr>
            <w:tcW w:w="4508" w:type="dxa"/>
            <w:tcBorders>
              <w:top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142 (31.0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TCMR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76 (16.6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Suspicious for TCMR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55 (12.0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ABMR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64 (14.0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88776A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Acute tubular necrosis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31 (6.8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88776A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Glomerulonephritis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29 (6.3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CNI toxicity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26 (5.7)</w:t>
            </w:r>
          </w:p>
        </w:tc>
      </w:tr>
      <w:tr w:rsidR="0094683D" w:rsidRPr="0088776A" w:rsidTr="00C06859"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BK virus nephropathy</w:t>
            </w:r>
          </w:p>
        </w:tc>
        <w:tc>
          <w:tcPr>
            <w:tcW w:w="4508" w:type="dxa"/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13 (2.8)</w:t>
            </w:r>
          </w:p>
        </w:tc>
      </w:tr>
      <w:tr w:rsidR="0094683D" w:rsidRPr="0088776A" w:rsidTr="00C06859">
        <w:tc>
          <w:tcPr>
            <w:tcW w:w="4508" w:type="dxa"/>
            <w:tcBorders>
              <w:bottom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88776A" w:rsidRPr="008877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94683D" w:rsidRPr="0088776A" w:rsidRDefault="0094683D" w:rsidP="00887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76A">
              <w:rPr>
                <w:rFonts w:ascii="Times New Roman" w:hAnsi="Times New Roman" w:cs="Times New Roman"/>
                <w:sz w:val="24"/>
                <w:szCs w:val="24"/>
              </w:rPr>
              <w:t>22 (4.8)</w:t>
            </w:r>
          </w:p>
        </w:tc>
      </w:tr>
    </w:tbl>
    <w:p w:rsidR="0088776A" w:rsidRPr="0088776A" w:rsidRDefault="0088776A" w:rsidP="008877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776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8776A">
        <w:rPr>
          <w:rFonts w:ascii="Times New Roman" w:hAnsi="Times New Roman" w:cs="Times New Roman"/>
          <w:sz w:val="24"/>
          <w:szCs w:val="24"/>
        </w:rPr>
        <w:t>Others included diabetic nephropathy, acute interstitial nephritis, hypertensive nephrosclerosis, and nonspecific interstitial fibrosis and tubular atrophy.</w:t>
      </w:r>
    </w:p>
    <w:p w:rsidR="0094683D" w:rsidRPr="0088776A" w:rsidRDefault="0094683D" w:rsidP="008877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776A">
        <w:rPr>
          <w:rFonts w:ascii="Times New Roman" w:hAnsi="Times New Roman" w:cs="Times New Roman"/>
          <w:sz w:val="24"/>
          <w:szCs w:val="24"/>
        </w:rPr>
        <w:t xml:space="preserve">Abbreviations: TCMR, T cell-mediated rejection; ABMR, </w:t>
      </w:r>
      <w:r w:rsidR="0088776A" w:rsidRPr="0088776A">
        <w:rPr>
          <w:rFonts w:ascii="Times New Roman" w:hAnsi="Times New Roman" w:cs="Times New Roman"/>
          <w:sz w:val="24"/>
          <w:szCs w:val="24"/>
        </w:rPr>
        <w:t>antibody-mediated rejection; CNI, calcineurin inhibitor.</w:t>
      </w:r>
    </w:p>
    <w:sectPr w:rsidR="0094683D" w:rsidRPr="008877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5B7" w:rsidRDefault="008165B7" w:rsidP="008165B7">
      <w:pPr>
        <w:spacing w:after="0" w:line="240" w:lineRule="auto"/>
      </w:pPr>
      <w:r>
        <w:separator/>
      </w:r>
    </w:p>
  </w:endnote>
  <w:endnote w:type="continuationSeparator" w:id="0">
    <w:p w:rsidR="008165B7" w:rsidRDefault="008165B7" w:rsidP="00816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5B7" w:rsidRDefault="008165B7" w:rsidP="008165B7">
      <w:pPr>
        <w:spacing w:after="0" w:line="240" w:lineRule="auto"/>
      </w:pPr>
      <w:r>
        <w:separator/>
      </w:r>
    </w:p>
  </w:footnote>
  <w:footnote w:type="continuationSeparator" w:id="0">
    <w:p w:rsidR="008165B7" w:rsidRDefault="008165B7" w:rsidP="00816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83D"/>
    <w:rsid w:val="007A16DC"/>
    <w:rsid w:val="008165B7"/>
    <w:rsid w:val="0088776A"/>
    <w:rsid w:val="0094683D"/>
    <w:rsid w:val="00C06859"/>
    <w:rsid w:val="00E4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6C78264-E115-440B-8B29-94EEFE5A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6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65B7"/>
  </w:style>
  <w:style w:type="paragraph" w:styleId="a5">
    <w:name w:val="footer"/>
    <w:basedOn w:val="a"/>
    <w:link w:val="Char0"/>
    <w:uiPriority w:val="99"/>
    <w:unhideWhenUsed/>
    <w:rsid w:val="00816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6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23AB0-8E51-4A76-9974-77996095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IM</dc:creator>
  <cp:keywords/>
  <dc:description/>
  <cp:lastModifiedBy>JH Lim</cp:lastModifiedBy>
  <cp:revision>4</cp:revision>
  <dcterms:created xsi:type="dcterms:W3CDTF">2018-08-06T11:26:00Z</dcterms:created>
  <dcterms:modified xsi:type="dcterms:W3CDTF">2018-08-1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신장 전임의\Proteomics\PLoS ONE\Revision1\Supplemental Table 1.docx</vt:lpwstr>
  </property>
</Properties>
</file>